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84A13" w14:textId="67136C11" w:rsidR="005969E7" w:rsidRDefault="005969E7" w:rsidP="005969E7">
      <w:pPr>
        <w:pStyle w:val="Heading2"/>
        <w:rPr>
          <w:lang w:val="en-US"/>
        </w:rPr>
      </w:pPr>
      <w:bookmarkStart w:id="0" w:name="_Toc170133738"/>
      <w:r>
        <w:rPr>
          <w:lang w:val="en-US"/>
        </w:rPr>
        <w:t>Multimedia Appendix</w:t>
      </w:r>
      <w:r>
        <w:rPr>
          <w:lang w:val="en-US"/>
        </w:rPr>
        <w:t xml:space="preserve"> 7: Additional Sample Characteristics</w:t>
      </w:r>
      <w:bookmarkEnd w:id="0"/>
    </w:p>
    <w:p w14:paraId="7E0EAFC9" w14:textId="77777777" w:rsidR="005969E7" w:rsidRDefault="005969E7" w:rsidP="005969E7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39"/>
        <w:gridCol w:w="3021"/>
      </w:tblGrid>
      <w:tr w:rsidR="005969E7" w:rsidRPr="00FA2A38" w14:paraId="75EA4DE9" w14:textId="77777777" w:rsidTr="005969E7">
        <w:tc>
          <w:tcPr>
            <w:tcW w:w="3402" w:type="dxa"/>
          </w:tcPr>
          <w:p w14:paraId="147AC003" w14:textId="77777777" w:rsidR="005969E7" w:rsidRPr="00FA2A38" w:rsidRDefault="005969E7" w:rsidP="004A43F7">
            <w:pPr>
              <w:spacing w:line="360" w:lineRule="auto"/>
              <w:rPr>
                <w:b/>
                <w:bCs/>
                <w:lang w:val="en-US"/>
              </w:rPr>
            </w:pPr>
            <w:r w:rsidRPr="00FA2A38">
              <w:rPr>
                <w:b/>
                <w:bCs/>
                <w:lang w:val="en-US"/>
              </w:rPr>
              <w:t>PHQ-8 Item</w:t>
            </w:r>
          </w:p>
        </w:tc>
        <w:tc>
          <w:tcPr>
            <w:tcW w:w="2639" w:type="dxa"/>
          </w:tcPr>
          <w:p w14:paraId="4424EEA8" w14:textId="77777777" w:rsidR="005969E7" w:rsidRPr="00FA2A38" w:rsidRDefault="005969E7" w:rsidP="004A43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A2A38">
              <w:rPr>
                <w:b/>
                <w:bCs/>
                <w:lang w:val="en-US"/>
              </w:rPr>
              <w:t>M</w:t>
            </w:r>
          </w:p>
        </w:tc>
        <w:tc>
          <w:tcPr>
            <w:tcW w:w="3021" w:type="dxa"/>
          </w:tcPr>
          <w:p w14:paraId="57E48C61" w14:textId="77777777" w:rsidR="005969E7" w:rsidRPr="00FA2A38" w:rsidRDefault="005969E7" w:rsidP="004A43F7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A2A38">
              <w:rPr>
                <w:b/>
                <w:bCs/>
                <w:lang w:val="en-US"/>
              </w:rPr>
              <w:t>SD</w:t>
            </w:r>
          </w:p>
        </w:tc>
      </w:tr>
      <w:tr w:rsidR="005969E7" w14:paraId="10D96D17" w14:textId="77777777" w:rsidTr="005969E7">
        <w:tc>
          <w:tcPr>
            <w:tcW w:w="3402" w:type="dxa"/>
          </w:tcPr>
          <w:p w14:paraId="38BBDA55" w14:textId="77777777" w:rsidR="005969E7" w:rsidRDefault="005969E7" w:rsidP="004A4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erest (PHQ-8 Item 1)</w:t>
            </w:r>
          </w:p>
        </w:tc>
        <w:tc>
          <w:tcPr>
            <w:tcW w:w="2639" w:type="dxa"/>
          </w:tcPr>
          <w:p w14:paraId="19B3BDEE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3021" w:type="dxa"/>
          </w:tcPr>
          <w:p w14:paraId="1F8A1F24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</w:tr>
      <w:tr w:rsidR="005969E7" w14:paraId="6D631A5B" w14:textId="77777777" w:rsidTr="005969E7">
        <w:tc>
          <w:tcPr>
            <w:tcW w:w="3402" w:type="dxa"/>
          </w:tcPr>
          <w:p w14:paraId="003ACA00" w14:textId="77777777" w:rsidR="005969E7" w:rsidRDefault="005969E7" w:rsidP="004A4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pression (PHQ-8 Item 2)</w:t>
            </w:r>
          </w:p>
        </w:tc>
        <w:tc>
          <w:tcPr>
            <w:tcW w:w="2639" w:type="dxa"/>
          </w:tcPr>
          <w:p w14:paraId="6A640FC7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3021" w:type="dxa"/>
          </w:tcPr>
          <w:p w14:paraId="1BBE44D3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</w:tr>
      <w:tr w:rsidR="005969E7" w14:paraId="2FE6BC45" w14:textId="77777777" w:rsidTr="005969E7">
        <w:tc>
          <w:tcPr>
            <w:tcW w:w="3402" w:type="dxa"/>
          </w:tcPr>
          <w:p w14:paraId="0DF70EBF" w14:textId="77777777" w:rsidR="005969E7" w:rsidRDefault="005969E7" w:rsidP="004A4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leep (PHQ-8 Item 3)</w:t>
            </w:r>
          </w:p>
        </w:tc>
        <w:tc>
          <w:tcPr>
            <w:tcW w:w="2639" w:type="dxa"/>
          </w:tcPr>
          <w:p w14:paraId="59FD6843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3021" w:type="dxa"/>
          </w:tcPr>
          <w:p w14:paraId="6995B8FD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5969E7" w14:paraId="18F0D498" w14:textId="77777777" w:rsidTr="005969E7">
        <w:tc>
          <w:tcPr>
            <w:tcW w:w="3402" w:type="dxa"/>
          </w:tcPr>
          <w:p w14:paraId="41D16E4B" w14:textId="77777777" w:rsidR="005969E7" w:rsidRDefault="005969E7" w:rsidP="004A4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nergy (PHQ-8 Item 4)</w:t>
            </w:r>
          </w:p>
        </w:tc>
        <w:tc>
          <w:tcPr>
            <w:tcW w:w="2639" w:type="dxa"/>
          </w:tcPr>
          <w:p w14:paraId="1A811B2D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4</w:t>
            </w:r>
          </w:p>
        </w:tc>
        <w:tc>
          <w:tcPr>
            <w:tcW w:w="3021" w:type="dxa"/>
          </w:tcPr>
          <w:p w14:paraId="65FC3E59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5969E7" w14:paraId="54BA4C6E" w14:textId="77777777" w:rsidTr="005969E7">
        <w:tc>
          <w:tcPr>
            <w:tcW w:w="3402" w:type="dxa"/>
          </w:tcPr>
          <w:p w14:paraId="6A189326" w14:textId="77777777" w:rsidR="005969E7" w:rsidRDefault="005969E7" w:rsidP="004A4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ppetite (PHQ-8 Item 5)</w:t>
            </w:r>
          </w:p>
        </w:tc>
        <w:tc>
          <w:tcPr>
            <w:tcW w:w="2639" w:type="dxa"/>
          </w:tcPr>
          <w:p w14:paraId="4BD20108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3021" w:type="dxa"/>
          </w:tcPr>
          <w:p w14:paraId="527E5CC8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5969E7" w14:paraId="03C2E805" w14:textId="77777777" w:rsidTr="005969E7">
        <w:tc>
          <w:tcPr>
            <w:tcW w:w="3402" w:type="dxa"/>
          </w:tcPr>
          <w:p w14:paraId="0A1307C2" w14:textId="77777777" w:rsidR="005969E7" w:rsidRDefault="005969E7" w:rsidP="004A4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lf-worth (PHQ-8 Item 6)</w:t>
            </w:r>
          </w:p>
        </w:tc>
        <w:tc>
          <w:tcPr>
            <w:tcW w:w="2639" w:type="dxa"/>
          </w:tcPr>
          <w:p w14:paraId="171D5141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3021" w:type="dxa"/>
          </w:tcPr>
          <w:p w14:paraId="5AC2F1CB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5969E7" w14:paraId="2A8D30B1" w14:textId="77777777" w:rsidTr="005969E7">
        <w:tc>
          <w:tcPr>
            <w:tcW w:w="3402" w:type="dxa"/>
          </w:tcPr>
          <w:p w14:paraId="674BB12D" w14:textId="77777777" w:rsidR="005969E7" w:rsidRDefault="005969E7" w:rsidP="004A4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centration (PHQ-8 Item 7)</w:t>
            </w:r>
          </w:p>
        </w:tc>
        <w:tc>
          <w:tcPr>
            <w:tcW w:w="2639" w:type="dxa"/>
          </w:tcPr>
          <w:p w14:paraId="5DD8EF60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3021" w:type="dxa"/>
          </w:tcPr>
          <w:p w14:paraId="66642285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5969E7" w14:paraId="452E7EF0" w14:textId="77777777" w:rsidTr="005969E7">
        <w:tc>
          <w:tcPr>
            <w:tcW w:w="3402" w:type="dxa"/>
          </w:tcPr>
          <w:p w14:paraId="0591D11E" w14:textId="77777777" w:rsidR="005969E7" w:rsidRDefault="005969E7" w:rsidP="004A4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gitation (PHQ-8 Item 8</w:t>
            </w:r>
          </w:p>
        </w:tc>
        <w:tc>
          <w:tcPr>
            <w:tcW w:w="2639" w:type="dxa"/>
          </w:tcPr>
          <w:p w14:paraId="46102512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3021" w:type="dxa"/>
          </w:tcPr>
          <w:p w14:paraId="746AEDB7" w14:textId="77777777" w:rsidR="005969E7" w:rsidRDefault="005969E7" w:rsidP="004A43F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</w:tbl>
    <w:p w14:paraId="23C8A7F6" w14:textId="77777777" w:rsidR="005969E7" w:rsidRPr="0044130A" w:rsidRDefault="005969E7" w:rsidP="005969E7">
      <w:pPr>
        <w:rPr>
          <w:lang w:val="en-US"/>
        </w:rPr>
      </w:pPr>
    </w:p>
    <w:p w14:paraId="5B6FD5B6" w14:textId="77777777" w:rsidR="00222E06" w:rsidRDefault="00222E06"/>
    <w:sectPr w:rsidR="00222E0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E7"/>
    <w:rsid w:val="00045D75"/>
    <w:rsid w:val="001427DE"/>
    <w:rsid w:val="00222E06"/>
    <w:rsid w:val="0059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4D45137"/>
  <w15:chartTrackingRefBased/>
  <w15:docId w15:val="{50300CB1-423C-4A22-863E-76FC703F9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9E7"/>
  </w:style>
  <w:style w:type="paragraph" w:styleId="Heading1">
    <w:name w:val="heading 1"/>
    <w:basedOn w:val="Normal"/>
    <w:next w:val="Normal"/>
    <w:link w:val="Heading1Char"/>
    <w:uiPriority w:val="9"/>
    <w:qFormat/>
    <w:rsid w:val="00596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6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9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6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16</Characters>
  <Application>Microsoft Office Word</Application>
  <DocSecurity>0</DocSecurity>
  <Lines>28</Lines>
  <Paragraphs>27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1</cp:revision>
  <dcterms:created xsi:type="dcterms:W3CDTF">2024-10-13T10:55:00Z</dcterms:created>
  <dcterms:modified xsi:type="dcterms:W3CDTF">2024-10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8bd168-6f1c-4e48-8401-71ac70159795</vt:lpwstr>
  </property>
</Properties>
</file>